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4B1A58" w14:textId="120057B7" w:rsidR="006C4768" w:rsidRPr="00192B6B" w:rsidRDefault="0005650A" w:rsidP="00493415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>S</w:t>
      </w:r>
      <w:r w:rsidR="004A4265">
        <w:rPr>
          <w:rFonts w:ascii="Times New Roman" w:eastAsia="Calibri" w:hAnsi="Times New Roman" w:cs="Times New Roman"/>
          <w:b/>
          <w:sz w:val="24"/>
          <w:lang w:val="en-US"/>
        </w:rPr>
        <w:t>4</w:t>
      </w: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744922">
        <w:rPr>
          <w:rFonts w:ascii="Times New Roman" w:eastAsia="Calibri" w:hAnsi="Times New Roman" w:cs="Times New Roman"/>
          <w:b/>
          <w:sz w:val="24"/>
          <w:lang w:val="en-US"/>
        </w:rPr>
        <w:t>Table</w:t>
      </w:r>
      <w:r w:rsidR="006C4768" w:rsidRPr="006C4768">
        <w:rPr>
          <w:rFonts w:ascii="Times New Roman" w:eastAsia="Calibri" w:hAnsi="Times New Roman" w:cs="Times New Roman"/>
          <w:b/>
          <w:sz w:val="24"/>
          <w:lang w:val="en-US"/>
        </w:rPr>
        <w:t xml:space="preserve">. </w:t>
      </w:r>
      <w:bookmarkStart w:id="0" w:name="_Hlk46128945"/>
      <w:bookmarkStart w:id="1" w:name="_GoBack"/>
      <w:r w:rsidR="004A4265" w:rsidRPr="00192B6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nflammatory factors in placental plasma from </w:t>
      </w:r>
      <w:r w:rsidR="007A3743" w:rsidRPr="00192B6B">
        <w:rPr>
          <w:rFonts w:ascii="Times New Roman" w:eastAsia="Calibri" w:hAnsi="Times New Roman" w:cs="Times New Roman"/>
          <w:b/>
          <w:sz w:val="24"/>
          <w:szCs w:val="24"/>
          <w:lang w:val="en-US"/>
        </w:rPr>
        <w:t>N</w:t>
      </w:r>
      <w:r w:rsidR="004A4265" w:rsidRPr="00192B6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on-infected and </w:t>
      </w:r>
      <w:r w:rsidR="004A4265" w:rsidRPr="00192B6B">
        <w:rPr>
          <w:rFonts w:ascii="Times New Roman" w:eastAsia="Calibri" w:hAnsi="Times New Roman" w:cs="Times New Roman"/>
          <w:b/>
          <w:i/>
          <w:iCs/>
          <w:sz w:val="24"/>
          <w:szCs w:val="24"/>
          <w:lang w:val="en-US"/>
        </w:rPr>
        <w:t>P. vivax</w:t>
      </w:r>
      <w:r w:rsidR="004A4265" w:rsidRPr="00192B6B">
        <w:rPr>
          <w:rFonts w:ascii="Times New Roman" w:eastAsia="Calibri" w:hAnsi="Times New Roman" w:cs="Times New Roman"/>
          <w:b/>
          <w:sz w:val="24"/>
          <w:szCs w:val="24"/>
          <w:lang w:val="en-US"/>
        </w:rPr>
        <w:t>-infected women,</w:t>
      </w:r>
      <w:r w:rsidR="007A3743" w:rsidRPr="00192B6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ccording to </w:t>
      </w:r>
      <w:r w:rsidR="004A4EE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he </w:t>
      </w:r>
      <w:r w:rsidR="007A3743" w:rsidRPr="00192B6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gestational trimester </w:t>
      </w:r>
      <w:r w:rsidR="00923A2F" w:rsidRPr="00192B6B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 which the</w:t>
      </w:r>
      <w:r w:rsidR="007A3743" w:rsidRPr="00192B6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first infection</w:t>
      </w:r>
      <w:r w:rsidR="00923A2F" w:rsidRPr="00192B6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occurred</w:t>
      </w:r>
      <w:r w:rsidR="004A4265" w:rsidRPr="00192B6B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bookmarkEnd w:id="0"/>
    </w:p>
    <w:tbl>
      <w:tblPr>
        <w:tblStyle w:val="Tabelacomgrade"/>
        <w:tblW w:w="0" w:type="auto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381"/>
        <w:gridCol w:w="1587"/>
        <w:gridCol w:w="1587"/>
        <w:gridCol w:w="964"/>
        <w:gridCol w:w="1587"/>
        <w:gridCol w:w="964"/>
        <w:gridCol w:w="1587"/>
        <w:gridCol w:w="964"/>
        <w:gridCol w:w="1587"/>
        <w:gridCol w:w="964"/>
      </w:tblGrid>
      <w:tr w:rsidR="0028523B" w:rsidRPr="006C4768" w14:paraId="3F4B1A7A" w14:textId="77777777" w:rsidTr="003A6733">
        <w:trPr>
          <w:trHeight w:val="690"/>
        </w:trPr>
        <w:tc>
          <w:tcPr>
            <w:tcW w:w="238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bookmarkEnd w:id="1"/>
          <w:p w14:paraId="3F4B1A65" w14:textId="77777777" w:rsidR="0028523B" w:rsidRPr="006C4768" w:rsidRDefault="0028523B" w:rsidP="0028523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4B1A66" w14:textId="77777777" w:rsidR="0028523B" w:rsidRPr="006C4768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on-Infected</w:t>
            </w:r>
          </w:p>
          <w:p w14:paraId="3F4B1A67" w14:textId="1E3DED49" w:rsidR="0028523B" w:rsidRPr="006C4768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=15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)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4B1A68" w14:textId="77777777" w:rsidR="0028523B" w:rsidRPr="006C4768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. vivax</w:t>
            </w:r>
          </w:p>
          <w:p w14:paraId="3F4B1A69" w14:textId="5DBE0A81" w:rsidR="0028523B" w:rsidRPr="006C4768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=12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4B1A6A" w14:textId="016B680B" w:rsidR="0028523B" w:rsidRPr="006C4768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E7842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192B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Pr="00CC11E6">
              <w:rPr>
                <w:rFonts w:ascii="Times New Roman" w:eastAsia="Calibri" w:hAnsi="Times New Roman" w:cs="Times New Roman"/>
                <w:sz w:val="20"/>
                <w:szCs w:val="3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0A3343" w14:textId="77777777" w:rsidR="0028523B" w:rsidRPr="006C4768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. viva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x </w:t>
            </w:r>
            <w:r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- </w:t>
            </w:r>
            <w:r w:rsidRPr="00CD0909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1</w:t>
            </w:r>
            <w:r w:rsidRPr="003179FF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  <w:lang w:val="en-US"/>
              </w:rPr>
              <w:t>st</w:t>
            </w:r>
            <w:r w:rsidRPr="00CD0909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 tri</w:t>
            </w:r>
          </w:p>
          <w:p w14:paraId="4F6173CA" w14:textId="0FB8FD50" w:rsidR="0028523B" w:rsidRPr="00FE7842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C16F3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37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2ED99D" w14:textId="10832F7D" w:rsidR="0028523B" w:rsidRPr="00FE7842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192B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FFA578" w14:textId="77777777" w:rsidR="0028523B" w:rsidRPr="004A4EE1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4A4EE1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 xml:space="preserve">P. vivax </w:t>
            </w:r>
            <w:r w:rsidRPr="004A4EE1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  <w:t>- 2</w:t>
            </w:r>
            <w:r w:rsidRPr="004A4EE1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</w:rPr>
              <w:t>nd</w:t>
            </w:r>
            <w:r w:rsidRPr="004A4EE1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  <w:t xml:space="preserve"> tri</w:t>
            </w:r>
          </w:p>
          <w:p w14:paraId="3DAA1983" w14:textId="53C2B13F" w:rsidR="0028523B" w:rsidRPr="004A4EE1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4A4EE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</w:t>
            </w:r>
            <w:r w:rsidR="00274084" w:rsidRPr="004A4EE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1</w:t>
            </w:r>
            <w:r w:rsidRPr="004A4EE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0FD942" w14:textId="13C17873" w:rsidR="0028523B" w:rsidRPr="00FE7842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192B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83C97C" w14:textId="77777777" w:rsidR="0028523B" w:rsidRPr="008E12A1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8E12A1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 xml:space="preserve">P. vivax </w:t>
            </w:r>
            <w:r w:rsidRPr="008E12A1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  <w:t>- 3</w:t>
            </w:r>
            <w:r w:rsidRPr="003179FF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</w:rPr>
              <w:t>rd</w:t>
            </w:r>
            <w:r w:rsidRPr="008E12A1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  <w:t xml:space="preserve"> tri</w:t>
            </w:r>
          </w:p>
          <w:p w14:paraId="2B99B06E" w14:textId="37C37E9A" w:rsidR="0028523B" w:rsidRPr="0028523B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8E12A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</w:t>
            </w:r>
            <w:r w:rsidR="00255B6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2</w:t>
            </w:r>
            <w:r w:rsidRPr="008E12A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4B1A71" w14:textId="00368EF0" w:rsidR="0028523B" w:rsidRPr="006C4768" w:rsidRDefault="0028523B" w:rsidP="002852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192B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28523B" w:rsidRPr="00192B6B" w14:paraId="3F4B1A86" w14:textId="77777777" w:rsidTr="003A6733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7B" w14:textId="4A441A34" w:rsidR="0028523B" w:rsidRPr="00192B6B" w:rsidRDefault="0028523B" w:rsidP="002676E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2" w:name="OLE_LINK1"/>
            <w:r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ytokines, pg/mL</w:t>
            </w:r>
            <w:r w:rsidR="00192B6B"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median (IQR)</w:t>
            </w:r>
            <w:r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2B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7C" w14:textId="77777777" w:rsidR="0028523B" w:rsidRPr="006C4768" w:rsidRDefault="0028523B" w:rsidP="002676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7D" w14:textId="77777777" w:rsidR="0028523B" w:rsidRPr="006C4768" w:rsidRDefault="0028523B" w:rsidP="002676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7E" w14:textId="77777777" w:rsidR="0028523B" w:rsidRPr="006C4768" w:rsidRDefault="0028523B" w:rsidP="002676E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09842" w14:textId="77777777" w:rsidR="0028523B" w:rsidRPr="000D545E" w:rsidRDefault="0028523B" w:rsidP="0028523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A4653" w14:textId="233A5376" w:rsidR="0028523B" w:rsidRPr="000D545E" w:rsidRDefault="0028523B" w:rsidP="0028523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16BBF" w14:textId="4D9DEC2D" w:rsidR="0028523B" w:rsidRPr="000D545E" w:rsidRDefault="0028523B" w:rsidP="0028523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80065" w14:textId="23B781F5" w:rsidR="0028523B" w:rsidRPr="000D545E" w:rsidRDefault="0028523B" w:rsidP="0028523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9E9B2" w14:textId="4E396080" w:rsidR="0028523B" w:rsidRPr="000D545E" w:rsidRDefault="0028523B" w:rsidP="0028523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81" w14:textId="441E679E" w:rsidR="0028523B" w:rsidRPr="000D545E" w:rsidRDefault="0028523B" w:rsidP="0028523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4C5BAE" w:rsidRPr="006C4768" w14:paraId="3F4B1A98" w14:textId="77777777" w:rsidTr="003A6733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87" w14:textId="1BEE975C" w:rsidR="004C5BAE" w:rsidRPr="00192B6B" w:rsidRDefault="004C5BAE" w:rsidP="00C5148D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L1-</w:t>
            </w:r>
            <w:r w:rsidR="00C5148D"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88" w14:textId="7D406EF7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7</w:t>
            </w:r>
          </w:p>
          <w:p w14:paraId="3F4B1A89" w14:textId="219114B2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9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8A" w14:textId="19F8E5CF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4</w:t>
            </w:r>
          </w:p>
          <w:p w14:paraId="3F4B1A8B" w14:textId="0ED7CA5C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7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8C" w14:textId="08E157C2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7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179EA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3761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057F5" w14:textId="1B137673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</w:p>
          <w:p w14:paraId="2C327039" w14:textId="474E3610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8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0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6B69F" w14:textId="46687E7F" w:rsidR="004C5BAE" w:rsidRPr="008179E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1042B" w14:textId="660706EF" w:rsidR="004C5BAE" w:rsidRDefault="00AA25C0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  <w:r w:rsidR="003761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761FA" w:rsidRPr="003761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  <w:p w14:paraId="541955B5" w14:textId="196F2AC2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 w:rsidR="00AA25C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</w:t>
            </w:r>
            <w:r w:rsidR="00AA25C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20C40" w14:textId="5F1380DD" w:rsidR="004C5BAE" w:rsidRPr="008179E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1E2EF" w14:textId="68747403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</w:t>
            </w:r>
            <w:r w:rsidR="00255B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  <w:p w14:paraId="2BD9B56F" w14:textId="5B9D05BC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 w:rsidR="00255B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255B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1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91" w14:textId="11F4503F" w:rsidR="004C5BAE" w:rsidRPr="00FC5A59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4C5BAE" w:rsidRPr="006C4768" w14:paraId="3F4B1AAA" w14:textId="77777777" w:rsidTr="003A6733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99" w14:textId="01D79D9B" w:rsidR="004C5BAE" w:rsidRPr="00192B6B" w:rsidRDefault="004C5BAE" w:rsidP="004C5BAE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9A" w14:textId="554ADE3B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.8</w:t>
            </w:r>
          </w:p>
          <w:p w14:paraId="3F4B1A9B" w14:textId="6E5E456E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3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5.8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9C" w14:textId="3AA7233E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4</w:t>
            </w:r>
          </w:p>
          <w:p w14:paraId="3F4B1A9D" w14:textId="780A3DF2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5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3.5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9E" w14:textId="5EE18DC9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7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179EA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E51AB" w14:textId="58A279C4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7</w:t>
            </w:r>
          </w:p>
          <w:p w14:paraId="117E65EF" w14:textId="0DCD2E1D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5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7.2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02603" w14:textId="011C75B2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61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55BD5" w14:textId="6715E8F1" w:rsidR="004C5BAE" w:rsidRDefault="00AA25C0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.5</w:t>
            </w:r>
          </w:p>
          <w:p w14:paraId="6390D6CC" w14:textId="6D204E50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AA25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7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AA25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6.8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597D0" w14:textId="72C9B485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61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B2760" w14:textId="485EF712" w:rsidR="004C5BAE" w:rsidRDefault="00255B65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1</w:t>
            </w:r>
          </w:p>
          <w:p w14:paraId="1B485BC5" w14:textId="17D07215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</w:t>
            </w:r>
            <w:r w:rsidR="00255B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255B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6.8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A3" w14:textId="5BCE6469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61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4C5BAE" w:rsidRPr="006C4768" w14:paraId="3F4B1ABC" w14:textId="77777777" w:rsidTr="003A6733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AB" w14:textId="54020DAC" w:rsidR="004C5BAE" w:rsidRPr="00192B6B" w:rsidRDefault="004C5BAE" w:rsidP="004C5BAE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AC" w14:textId="4F131932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7</w:t>
            </w:r>
          </w:p>
          <w:p w14:paraId="3F4B1AAD" w14:textId="229CB515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7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1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AE" w14:textId="07CB1D58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9</w:t>
            </w:r>
          </w:p>
          <w:p w14:paraId="3F4B1AAF" w14:textId="3D3C4C7C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7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9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B0" w14:textId="3705073F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7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179EA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910A0" w14:textId="4F377290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4</w:t>
            </w:r>
          </w:p>
          <w:p w14:paraId="728822BA" w14:textId="4F86A564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7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.4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CC0E3" w14:textId="5234FFF9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85727" w14:textId="78C4B858" w:rsidR="004C5BAE" w:rsidRDefault="00AA25C0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3</w:t>
            </w:r>
          </w:p>
          <w:p w14:paraId="6589AB19" w14:textId="5ADEA676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</w:t>
            </w:r>
            <w:r w:rsidR="00AA25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AA25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4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F8467" w14:textId="6C848772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D28A3" w14:textId="6F7A4D5D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255B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</w:t>
            </w:r>
          </w:p>
          <w:p w14:paraId="13DD01A5" w14:textId="2E63E3A3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255B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0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255B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1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B5" w14:textId="3C8F7B23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4C5BAE" w:rsidRPr="006C4768" w14:paraId="3F4B1ACE" w14:textId="77777777" w:rsidTr="003A6733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BD" w14:textId="0980C518" w:rsidR="004C5BAE" w:rsidRPr="00192B6B" w:rsidRDefault="004C5BAE" w:rsidP="004C5BAE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BE" w14:textId="70DBA7AA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  <w:p w14:paraId="3F4B1ABF" w14:textId="3ECEB835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9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C0" w14:textId="367E02B3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1</w:t>
            </w:r>
          </w:p>
          <w:p w14:paraId="3F4B1AC1" w14:textId="3F1D1ED5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3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C2" w14:textId="2BD2C3FF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7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179EA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11E0D" w14:textId="23016B50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</w:p>
          <w:p w14:paraId="36B2FEFA" w14:textId="7DFE88A4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3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3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2313E" w14:textId="2F069D3D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31986" w14:textId="10DB7673" w:rsidR="004C5BAE" w:rsidRDefault="00AA25C0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</w:p>
          <w:p w14:paraId="750CB8A0" w14:textId="624F3099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A25C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</w:t>
            </w:r>
            <w:r w:rsidR="00AA25C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9E2CC" w14:textId="28FD20F6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67AFC" w14:textId="041A3F73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</w:t>
            </w:r>
            <w:r w:rsidR="00255B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  <w:p w14:paraId="207BB03A" w14:textId="3F90B6B0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 w:rsidR="00255B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</w:t>
            </w:r>
            <w:r w:rsidR="00255B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C7" w14:textId="762367C8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4C5BAE" w:rsidRPr="006C4768" w14:paraId="3F4B1AE0" w14:textId="77777777" w:rsidTr="003A6733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CF" w14:textId="648397A3" w:rsidR="004C5BAE" w:rsidRPr="00192B6B" w:rsidRDefault="004C5BAE" w:rsidP="004C5BAE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L-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D0" w14:textId="39FC4506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</w:t>
            </w:r>
          </w:p>
          <w:p w14:paraId="3F4B1AD1" w14:textId="4D3B743F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D2" w14:textId="1534C5DA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</w:t>
            </w:r>
          </w:p>
          <w:p w14:paraId="3F4B1AD3" w14:textId="050F2FAE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1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D4" w14:textId="4003E701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7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179EA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02DEE" w14:textId="5AB5FB79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</w:t>
            </w:r>
          </w:p>
          <w:p w14:paraId="18D80F8F" w14:textId="2A8D7E33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61B05" w14:textId="5391CCAC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EAB7B" w14:textId="41CC47A9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</w:t>
            </w:r>
            <w:r w:rsidR="00AA25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  <w:p w14:paraId="1F23F151" w14:textId="6973F232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</w:t>
            </w:r>
            <w:r w:rsidR="00AA25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AA25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DA04C" w14:textId="5864B77D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B690D" w14:textId="51BDF768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</w:t>
            </w:r>
            <w:r w:rsidR="00255B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  <w:p w14:paraId="7853F3E2" w14:textId="63C86F8A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255B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</w:t>
            </w:r>
            <w:r w:rsidR="00255B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D9" w14:textId="5FF5D0FB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4C5BAE" w:rsidRPr="006C4768" w14:paraId="3F4B1AF2" w14:textId="77777777" w:rsidTr="003A6733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E1" w14:textId="4C766CC0" w:rsidR="004C5BAE" w:rsidRPr="00192B6B" w:rsidRDefault="004C5BAE" w:rsidP="004C5BAE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NF</w:t>
            </w:r>
            <w:r w:rsidR="00C5148D"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α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E2" w14:textId="3D426F98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3</w:t>
            </w:r>
          </w:p>
          <w:p w14:paraId="3F4B1AE3" w14:textId="1EF43D0D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1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E4" w14:textId="787ECF72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0</w:t>
            </w:r>
          </w:p>
          <w:p w14:paraId="3F4B1AE5" w14:textId="5FC9356D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8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E6" w14:textId="6A5FD259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7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179EA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3761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92749" w14:textId="75D26A70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6</w:t>
            </w:r>
            <w:r w:rsidR="003761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761FA" w:rsidRPr="003761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</w:p>
          <w:p w14:paraId="7565AC91" w14:textId="6A9A1D19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3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314BA" w14:textId="47327C6F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71740" w14:textId="77126E35" w:rsidR="004C5BAE" w:rsidRDefault="00AA25C0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8</w:t>
            </w:r>
          </w:p>
          <w:p w14:paraId="07C66A74" w14:textId="38E07D3C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</w:t>
            </w:r>
            <w:r w:rsidR="00AA25C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C0D05" w14:textId="4A9356F7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2DC1B" w14:textId="16E40FCB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</w:t>
            </w:r>
            <w:r w:rsidR="00255B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  <w:p w14:paraId="080B22DD" w14:textId="2410CA60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</w:t>
            </w:r>
            <w:r w:rsidR="00255B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255B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3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EB" w14:textId="4F078FBD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4C5BAE" w:rsidRPr="00192B6B" w14:paraId="5EAC19BE" w14:textId="77777777" w:rsidTr="003A6733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00BA6" w14:textId="7EB65516" w:rsidR="004C5BAE" w:rsidRPr="00192B6B" w:rsidRDefault="004C5BAE" w:rsidP="004C5BA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aphylatoxins, pg/mL</w:t>
            </w:r>
            <w:r w:rsidR="00192B6B"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median (IQR)</w:t>
            </w:r>
            <w:r w:rsidRPr="00192B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2B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68DF9" w14:textId="76DF8986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5C7D0" w14:textId="14C8D856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F44B7" w14:textId="4308B320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8DC29" w14:textId="77777777" w:rsidR="004C5BAE" w:rsidRPr="000D545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36812" w14:textId="387178ED" w:rsidR="004C5BAE" w:rsidRPr="003761F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847C0" w14:textId="3513EE8D" w:rsidR="004C5BAE" w:rsidRPr="000D545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70448" w14:textId="7980F948" w:rsidR="004C5BAE" w:rsidRPr="003761F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17350" w14:textId="777298A6" w:rsidR="004C5BAE" w:rsidRPr="000D545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642F5" w14:textId="16FF2815" w:rsidR="004C5BAE" w:rsidRPr="003761F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C5BAE" w:rsidRPr="006C4768" w14:paraId="10ECF929" w14:textId="77777777" w:rsidTr="003A6733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E5CB3" w14:textId="07A40F27" w:rsidR="004C5BAE" w:rsidRDefault="004C5BAE" w:rsidP="004C5BAE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3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44978" w14:textId="0D35C084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5</w:t>
            </w:r>
          </w:p>
          <w:p w14:paraId="433707DC" w14:textId="33E03889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00C22" w14:textId="4CCB24F1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4</w:t>
            </w:r>
          </w:p>
          <w:p w14:paraId="31354BAE" w14:textId="2CA6C264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0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513FF" w14:textId="31311505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7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DD421" w14:textId="3F215F2A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3</w:t>
            </w:r>
          </w:p>
          <w:p w14:paraId="1834147C" w14:textId="23BDFFAA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0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EF86D" w14:textId="41E481E1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54222" w14:textId="77777777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4</w:t>
            </w:r>
          </w:p>
          <w:p w14:paraId="45989656" w14:textId="732933E3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AA25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0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741DB" w14:textId="34B2D86D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BD302" w14:textId="690F5DA1" w:rsidR="004C5BAE" w:rsidRDefault="00255B65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4C5BA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</w:t>
            </w:r>
          </w:p>
          <w:p w14:paraId="77C2E167" w14:textId="75579990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</w:t>
            </w:r>
            <w:r w:rsidR="00255B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255B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3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7AEC5" w14:textId="4517059E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4C5BAE" w:rsidRPr="006C4768" w14:paraId="3F4B1B04" w14:textId="77777777" w:rsidTr="003A6733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F3" w14:textId="0D19D804" w:rsidR="004C5BAE" w:rsidRPr="006C4768" w:rsidRDefault="004C5BAE" w:rsidP="004C5BAE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4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F4" w14:textId="30240D01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.1</w:t>
            </w:r>
          </w:p>
          <w:p w14:paraId="3F4B1AF5" w14:textId="39F0F8D0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.9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2.5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F6" w14:textId="6F025768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.2</w:t>
            </w:r>
          </w:p>
          <w:p w14:paraId="3F4B1AF7" w14:textId="11467C82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.2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6.2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F8" w14:textId="4B5A0936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7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6B533" w14:textId="422A3896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.9</w:t>
            </w:r>
          </w:p>
          <w:p w14:paraId="5F24A65E" w14:textId="1EAA3059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.5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6.0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5C206" w14:textId="157DF5E7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011F0" w14:textId="6523A3AE" w:rsidR="004C5BAE" w:rsidRDefault="00AA25C0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.7</w:t>
            </w:r>
          </w:p>
          <w:p w14:paraId="574073A3" w14:textId="1A3308DF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A25C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.9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AA25C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4.8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A18B6" w14:textId="61C84606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5A4F5" w14:textId="0D112287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.</w:t>
            </w:r>
            <w:r w:rsidR="00255B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  <w:p w14:paraId="125F292C" w14:textId="0B4C1779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255B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.9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6.2</w:t>
            </w:r>
            <w:r w:rsidRPr="006C47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FD" w14:textId="14A7FE62" w:rsidR="004C5BAE" w:rsidRPr="003761FA" w:rsidRDefault="003761FA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4C5BAE" w:rsidRPr="006C4768" w14:paraId="3F4B1B16" w14:textId="77777777" w:rsidTr="003A6733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4B1B05" w14:textId="70EDDCB6" w:rsidR="004C5BAE" w:rsidRPr="006C4768" w:rsidRDefault="004C5BAE" w:rsidP="004C5BAE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5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4B1B06" w14:textId="62804E0B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17.2</w:t>
            </w:r>
          </w:p>
          <w:p w14:paraId="3F4B1B07" w14:textId="22C50EE4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4.8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75.5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4B1B08" w14:textId="3D07EC35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4.6</w:t>
            </w:r>
          </w:p>
          <w:p w14:paraId="3F4B1B09" w14:textId="52B47389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4.9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5.6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4B1B0A" w14:textId="58204631" w:rsidR="004C5BAE" w:rsidRPr="006C4768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7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17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964134" w14:textId="286B84B6" w:rsidR="004C5BAE" w:rsidRDefault="004C5BAE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7.1</w:t>
            </w:r>
          </w:p>
          <w:p w14:paraId="3F0E5173" w14:textId="76590120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4.9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3.9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035443" w14:textId="452C6F82" w:rsidR="004C5BAE" w:rsidRPr="003761FA" w:rsidRDefault="00135814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DE19B3" w14:textId="783450EB" w:rsidR="004C5BAE" w:rsidRDefault="00AA25C0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6.6</w:t>
            </w:r>
          </w:p>
          <w:p w14:paraId="4398C152" w14:textId="4DE16762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AA25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9.2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AA25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01.8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B9DC11" w14:textId="5775AC64" w:rsidR="004C5BAE" w:rsidRPr="003761FA" w:rsidRDefault="00135814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D4780B" w14:textId="4FAB565B" w:rsidR="004C5BAE" w:rsidRDefault="00255B65" w:rsidP="004C5BA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3.0</w:t>
            </w:r>
          </w:p>
          <w:p w14:paraId="417F88D6" w14:textId="50EDEB4F" w:rsidR="004C5BAE" w:rsidRPr="008179EA" w:rsidRDefault="004C5BAE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255B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5.9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255B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71.3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4B1B0F" w14:textId="536458CC" w:rsidR="004C5BAE" w:rsidRPr="003761FA" w:rsidRDefault="00135814" w:rsidP="004C5BA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</w:tbl>
    <w:bookmarkEnd w:id="2"/>
    <w:p w14:paraId="0054BD52" w14:textId="585545C2" w:rsidR="006377B7" w:rsidRPr="0028523B" w:rsidRDefault="006377B7" w:rsidP="006377B7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8523B">
        <w:rPr>
          <w:rFonts w:ascii="Times New Roman" w:eastAsia="Calibri" w:hAnsi="Times New Roman" w:cs="Times New Roman"/>
          <w:sz w:val="20"/>
          <w:szCs w:val="36"/>
          <w:lang w:val="en-US"/>
        </w:rPr>
        <w:t xml:space="preserve">Abbreviations: </w:t>
      </w:r>
      <w:bookmarkStart w:id="3" w:name="_Hlk46128828"/>
      <w:r w:rsidRPr="0028523B">
        <w:rPr>
          <w:rFonts w:ascii="Times New Roman" w:eastAsia="Calibri" w:hAnsi="Times New Roman" w:cs="Times New Roman"/>
          <w:sz w:val="20"/>
          <w:szCs w:val="36"/>
          <w:lang w:val="en-US"/>
        </w:rPr>
        <w:t>N, total number of individuals;</w:t>
      </w:r>
      <w:r w:rsidR="0028523B">
        <w:rPr>
          <w:rFonts w:ascii="Times New Roman" w:eastAsia="Calibri" w:hAnsi="Times New Roman" w:cs="Times New Roman"/>
          <w:sz w:val="20"/>
          <w:szCs w:val="36"/>
          <w:lang w:val="en-US"/>
        </w:rPr>
        <w:t xml:space="preserve"> tri, trimester.</w:t>
      </w:r>
      <w:r w:rsidRPr="0028523B">
        <w:rPr>
          <w:rFonts w:ascii="Times New Roman" w:eastAsia="Calibri" w:hAnsi="Times New Roman" w:cs="Times New Roman"/>
          <w:sz w:val="20"/>
          <w:szCs w:val="36"/>
          <w:lang w:val="en-US"/>
        </w:rPr>
        <w:t xml:space="preserve"> Results are presented as median and interquartile range</w:t>
      </w:r>
      <w:r w:rsidRPr="0028523B">
        <w:rPr>
          <w:rFonts w:ascii="Times New Roman" w:eastAsia="Calibri" w:hAnsi="Times New Roman" w:cs="Times New Roman"/>
          <w:sz w:val="20"/>
          <w:lang w:val="en-US"/>
        </w:rPr>
        <w:t>.</w:t>
      </w:r>
      <w:bookmarkEnd w:id="3"/>
      <w:r w:rsidR="00ED3FA6">
        <w:rPr>
          <w:rFonts w:ascii="Times New Roman" w:eastAsia="Calibri" w:hAnsi="Times New Roman" w:cs="Times New Roman"/>
          <w:sz w:val="20"/>
          <w:lang w:val="en-US"/>
        </w:rPr>
        <w:t xml:space="preserve"> </w:t>
      </w:r>
      <w:r w:rsidR="00ED3FA6" w:rsidRPr="00EC1BCB">
        <w:rPr>
          <w:rFonts w:ascii="Times New Roman" w:eastAsia="Calibri" w:hAnsi="Times New Roman" w:cs="Times New Roman"/>
          <w:sz w:val="20"/>
          <w:szCs w:val="32"/>
          <w:lang w:val="en-US"/>
        </w:rPr>
        <w:t>Differences between group</w:t>
      </w:r>
      <w:r w:rsidR="00ED3FA6">
        <w:rPr>
          <w:rFonts w:ascii="Times New Roman" w:eastAsia="Calibri" w:hAnsi="Times New Roman" w:cs="Times New Roman"/>
          <w:sz w:val="20"/>
          <w:szCs w:val="32"/>
          <w:lang w:val="en-US"/>
        </w:rPr>
        <w:t>s</w:t>
      </w:r>
      <w:r w:rsidR="00ED3FA6" w:rsidRPr="00EC1BCB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were determined by</w:t>
      </w:r>
      <w:r w:rsidR="00ED3FA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proofErr w:type="gramStart"/>
      <w:r w:rsidR="00ED3FA6">
        <w:rPr>
          <w:rFonts w:ascii="Times New Roman" w:eastAsia="Calibri" w:hAnsi="Times New Roman" w:cs="Times New Roman"/>
          <w:sz w:val="20"/>
          <w:szCs w:val="32"/>
          <w:lang w:val="en-US"/>
        </w:rPr>
        <w:t>M</w:t>
      </w:r>
      <w:r w:rsidR="00ED3FA6" w:rsidRPr="007B4850">
        <w:rPr>
          <w:rFonts w:ascii="Times New Roman" w:eastAsia="Calibri" w:hAnsi="Times New Roman" w:cs="Times New Roman"/>
          <w:sz w:val="20"/>
          <w:szCs w:val="32"/>
          <w:lang w:val="en-US"/>
        </w:rPr>
        <w:t>ultiple</w:t>
      </w:r>
      <w:proofErr w:type="gramEnd"/>
      <w:r w:rsidR="00ED3FA6" w:rsidRPr="007B4850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linear regression</w:t>
      </w:r>
      <w:r w:rsidR="00ED3FA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, </w:t>
      </w:r>
      <w:r w:rsidR="00ED3FA6" w:rsidRPr="007B4850">
        <w:rPr>
          <w:rFonts w:ascii="Times New Roman" w:eastAsia="Calibri" w:hAnsi="Times New Roman" w:cs="Times New Roman"/>
          <w:sz w:val="20"/>
          <w:szCs w:val="32"/>
          <w:lang w:val="en-US"/>
        </w:rPr>
        <w:t>adjusted for maternal</w:t>
      </w:r>
      <w:r w:rsidR="00ED3FA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age, gravidity, residence, education, and occupation.</w:t>
      </w:r>
    </w:p>
    <w:p w14:paraId="74D52D2E" w14:textId="77777777" w:rsidR="0028523B" w:rsidRPr="00CC11E6" w:rsidRDefault="0028523B" w:rsidP="0028523B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proofErr w:type="gramStart"/>
      <w:r w:rsidRPr="00CC11E6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a</w:t>
      </w:r>
      <w:proofErr w:type="gramEnd"/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group.</w:t>
      </w:r>
    </w:p>
    <w:p w14:paraId="3133342C" w14:textId="77777777" w:rsidR="0028523B" w:rsidRPr="00CC11E6" w:rsidRDefault="0028523B" w:rsidP="0028523B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proofErr w:type="gramStart"/>
      <w:r w:rsidRPr="00CC11E6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b</w:t>
      </w:r>
      <w:proofErr w:type="gramEnd"/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>infection in the 1</w:t>
      </w:r>
      <w:r w:rsidRPr="00CD0909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st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mester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p w14:paraId="14655C92" w14:textId="77777777" w:rsidR="0028523B" w:rsidRDefault="0028523B" w:rsidP="0028523B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proofErr w:type="gramStart"/>
      <w:r w:rsidRPr="00CC11E6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c</w:t>
      </w:r>
      <w:proofErr w:type="gramEnd"/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>infection in the 2</w:t>
      </w:r>
      <w:r w:rsidRPr="00CD0909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nd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mester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p w14:paraId="0F9D05B0" w14:textId="77777777" w:rsidR="0028523B" w:rsidRPr="00354E15" w:rsidRDefault="0028523B" w:rsidP="0028523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proofErr w:type="gramStart"/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d</w:t>
      </w:r>
      <w:proofErr w:type="gramEnd"/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>infection in the 3</w:t>
      </w:r>
      <w:r w:rsidRPr="00CD0909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rd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mester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p w14:paraId="5F45C3C7" w14:textId="2B315234" w:rsidR="006377B7" w:rsidRPr="0028523B" w:rsidRDefault="0028523B" w:rsidP="006377B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vertAlign w:val="superscript"/>
          <w:lang w:val="en-US"/>
        </w:rPr>
        <w:t>e</w:t>
      </w:r>
      <w:proofErr w:type="gramEnd"/>
      <w:r w:rsidR="006377B7" w:rsidRPr="0028523B">
        <w:rPr>
          <w:rFonts w:ascii="Times New Roman" w:hAnsi="Times New Roman" w:cs="Times New Roman"/>
          <w:sz w:val="20"/>
          <w:lang w:val="en-US"/>
        </w:rPr>
        <w:t xml:space="preserve"> Cytokines: IL</w:t>
      </w:r>
      <w:r w:rsidR="00C5148D">
        <w:rPr>
          <w:rFonts w:ascii="Times New Roman" w:hAnsi="Times New Roman" w:cs="Times New Roman"/>
          <w:sz w:val="20"/>
          <w:lang w:val="en-US"/>
        </w:rPr>
        <w:t>-</w:t>
      </w:r>
      <w:r w:rsidR="006377B7" w:rsidRPr="0028523B">
        <w:rPr>
          <w:rFonts w:ascii="Times New Roman" w:hAnsi="Times New Roman" w:cs="Times New Roman"/>
          <w:sz w:val="20"/>
          <w:lang w:val="en-US"/>
        </w:rPr>
        <w:t>1</w:t>
      </w:r>
      <w:r w:rsidR="00C5148D">
        <w:rPr>
          <w:rFonts w:ascii="Times New Roman" w:hAnsi="Times New Roman" w:cs="Times New Roman"/>
          <w:sz w:val="20"/>
          <w:lang w:val="en-US"/>
        </w:rPr>
        <w:t>β</w:t>
      </w:r>
      <w:r w:rsidR="006377B7" w:rsidRPr="0028523B">
        <w:rPr>
          <w:rFonts w:ascii="Times New Roman" w:hAnsi="Times New Roman" w:cs="Times New Roman"/>
          <w:sz w:val="20"/>
          <w:lang w:val="en-US"/>
        </w:rPr>
        <w:t xml:space="preserve"> denotes interleukin-1 beta, IL6 interleukin-6, IL8 interleukin-8, IL10 interleukin-10, IL12 interleukin-12, and TNF</w:t>
      </w:r>
      <w:r w:rsidR="00C5148D">
        <w:rPr>
          <w:rFonts w:ascii="Times New Roman" w:hAnsi="Times New Roman" w:cs="Times New Roman"/>
          <w:sz w:val="20"/>
          <w:lang w:val="en-US"/>
        </w:rPr>
        <w:t>-</w:t>
      </w:r>
      <w:r w:rsidR="00C5148D" w:rsidRPr="0028523B">
        <w:rPr>
          <w:rFonts w:ascii="Times New Roman" w:hAnsi="Times New Roman" w:cs="Times New Roman"/>
          <w:sz w:val="20"/>
        </w:rPr>
        <w:t>α</w:t>
      </w:r>
      <w:r w:rsidR="006377B7" w:rsidRPr="0028523B">
        <w:rPr>
          <w:rFonts w:ascii="Times New Roman" w:hAnsi="Times New Roman" w:cs="Times New Roman"/>
          <w:sz w:val="20"/>
          <w:lang w:val="en-US"/>
        </w:rPr>
        <w:t xml:space="preserve"> tumor necrosis factor </w:t>
      </w:r>
      <w:r w:rsidR="006377B7" w:rsidRPr="0028523B">
        <w:rPr>
          <w:rFonts w:ascii="Times New Roman" w:hAnsi="Times New Roman" w:cs="Times New Roman"/>
          <w:sz w:val="20"/>
        </w:rPr>
        <w:t>α</w:t>
      </w:r>
      <w:r w:rsidR="006377B7" w:rsidRPr="0028523B">
        <w:rPr>
          <w:rFonts w:ascii="Times New Roman" w:hAnsi="Times New Roman" w:cs="Times New Roman"/>
          <w:sz w:val="20"/>
          <w:lang w:val="en-US"/>
        </w:rPr>
        <w:t>. Shown in pg/mL.</w:t>
      </w:r>
    </w:p>
    <w:p w14:paraId="12748D8D" w14:textId="0690E2EE" w:rsidR="006377B7" w:rsidRPr="0028523B" w:rsidRDefault="0028523B" w:rsidP="006377B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proofErr w:type="gramStart"/>
      <w:r>
        <w:rPr>
          <w:rFonts w:ascii="Times New Roman" w:eastAsia="Calibri" w:hAnsi="Times New Roman" w:cs="Times New Roman"/>
          <w:sz w:val="20"/>
          <w:vertAlign w:val="superscript"/>
          <w:lang w:val="en-US"/>
        </w:rPr>
        <w:t>f</w:t>
      </w:r>
      <w:proofErr w:type="gramEnd"/>
      <w:r w:rsidR="006377B7" w:rsidRPr="0028523B">
        <w:rPr>
          <w:rFonts w:ascii="Times New Roman" w:eastAsia="Calibri" w:hAnsi="Times New Roman" w:cs="Times New Roman"/>
          <w:sz w:val="20"/>
          <w:lang w:val="en-US"/>
        </w:rPr>
        <w:t xml:space="preserve"> C3a, C4a and C5a were recorded in placental plasma from 145 non-infected and 58 </w:t>
      </w:r>
      <w:r w:rsidR="006377B7" w:rsidRPr="0028523B">
        <w:rPr>
          <w:rFonts w:ascii="Times New Roman" w:eastAsia="Calibri" w:hAnsi="Times New Roman" w:cs="Times New Roman"/>
          <w:i/>
          <w:iCs/>
          <w:sz w:val="20"/>
          <w:lang w:val="en-US"/>
        </w:rPr>
        <w:t>P. vivax</w:t>
      </w:r>
      <w:r w:rsidR="006377B7" w:rsidRPr="0028523B">
        <w:rPr>
          <w:rFonts w:ascii="Times New Roman" w:eastAsia="Calibri" w:hAnsi="Times New Roman" w:cs="Times New Roman"/>
          <w:sz w:val="20"/>
          <w:lang w:val="en-US"/>
        </w:rPr>
        <w:t>-</w:t>
      </w:r>
      <w:r w:rsidR="006377B7" w:rsidRPr="0028523B">
        <w:rPr>
          <w:rFonts w:ascii="Times New Roman" w:eastAsia="Calibri" w:hAnsi="Times New Roman" w:cs="Times New Roman"/>
          <w:sz w:val="20"/>
          <w:szCs w:val="36"/>
          <w:lang w:val="en-US"/>
        </w:rPr>
        <w:t>infected pregnant women</w:t>
      </w:r>
      <w:r w:rsidR="006377B7" w:rsidRPr="0028523B">
        <w:rPr>
          <w:rFonts w:ascii="Times New Roman" w:eastAsia="Calibri" w:hAnsi="Times New Roman" w:cs="Times New Roman"/>
          <w:sz w:val="20"/>
          <w:lang w:val="en-US"/>
        </w:rPr>
        <w:t>.</w:t>
      </w:r>
    </w:p>
    <w:p w14:paraId="1C670F0D" w14:textId="6675D64F" w:rsidR="006377B7" w:rsidRDefault="0028523B" w:rsidP="003761FA">
      <w:pPr>
        <w:spacing w:after="0"/>
        <w:rPr>
          <w:rFonts w:ascii="Times New Roman" w:hAnsi="Times New Roman" w:cs="Times New Roman"/>
          <w:sz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vertAlign w:val="superscript"/>
          <w:lang w:val="en-US"/>
        </w:rPr>
        <w:t>g</w:t>
      </w:r>
      <w:proofErr w:type="gramEnd"/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="006377B7" w:rsidRPr="0028523B">
        <w:rPr>
          <w:rFonts w:ascii="Times New Roman" w:hAnsi="Times New Roman" w:cs="Times New Roman"/>
          <w:sz w:val="20"/>
          <w:lang w:val="en-US"/>
        </w:rPr>
        <w:t xml:space="preserve">Statistical difference for the comparison of </w:t>
      </w:r>
      <w:r w:rsidR="003761FA" w:rsidRPr="003761FA">
        <w:rPr>
          <w:rFonts w:ascii="Times New Roman" w:hAnsi="Times New Roman" w:cs="Times New Roman"/>
          <w:i/>
          <w:iCs/>
          <w:sz w:val="20"/>
          <w:lang w:val="en-US"/>
        </w:rPr>
        <w:t>P. vivax</w:t>
      </w:r>
      <w:r w:rsidR="003761FA">
        <w:rPr>
          <w:rFonts w:ascii="Times New Roman" w:hAnsi="Times New Roman" w:cs="Times New Roman"/>
          <w:sz w:val="20"/>
          <w:lang w:val="en-US"/>
        </w:rPr>
        <w:t xml:space="preserve"> 2</w:t>
      </w:r>
      <w:r w:rsidR="003761FA" w:rsidRPr="003761FA">
        <w:rPr>
          <w:rFonts w:ascii="Times New Roman" w:hAnsi="Times New Roman" w:cs="Times New Roman"/>
          <w:sz w:val="20"/>
          <w:vertAlign w:val="superscript"/>
          <w:lang w:val="en-US"/>
        </w:rPr>
        <w:t>nd</w:t>
      </w:r>
      <w:r w:rsidR="003761FA">
        <w:rPr>
          <w:rFonts w:ascii="Times New Roman" w:hAnsi="Times New Roman" w:cs="Times New Roman"/>
          <w:sz w:val="20"/>
          <w:lang w:val="en-US"/>
        </w:rPr>
        <w:t xml:space="preserve"> tri</w:t>
      </w:r>
      <w:r w:rsidR="006377B7" w:rsidRPr="0028523B">
        <w:rPr>
          <w:rFonts w:ascii="Times New Roman" w:hAnsi="Times New Roman" w:cs="Times New Roman"/>
          <w:sz w:val="20"/>
          <w:lang w:val="en-US"/>
        </w:rPr>
        <w:t xml:space="preserve"> versus </w:t>
      </w:r>
      <w:r w:rsidR="003761FA" w:rsidRPr="003761FA">
        <w:rPr>
          <w:rFonts w:ascii="Times New Roman" w:hAnsi="Times New Roman" w:cs="Times New Roman"/>
          <w:i/>
          <w:iCs/>
          <w:sz w:val="20"/>
          <w:lang w:val="en-US"/>
        </w:rPr>
        <w:t>P. vivax</w:t>
      </w:r>
      <w:r w:rsidR="003761FA">
        <w:rPr>
          <w:rFonts w:ascii="Times New Roman" w:hAnsi="Times New Roman" w:cs="Times New Roman"/>
          <w:sz w:val="20"/>
          <w:lang w:val="en-US"/>
        </w:rPr>
        <w:t xml:space="preserve"> 3</w:t>
      </w:r>
      <w:r w:rsidR="003761FA" w:rsidRPr="003761FA">
        <w:rPr>
          <w:rFonts w:ascii="Times New Roman" w:hAnsi="Times New Roman" w:cs="Times New Roman"/>
          <w:sz w:val="20"/>
          <w:vertAlign w:val="superscript"/>
          <w:lang w:val="en-US"/>
        </w:rPr>
        <w:t>rd</w:t>
      </w:r>
      <w:r w:rsidR="003761FA">
        <w:rPr>
          <w:rFonts w:ascii="Times New Roman" w:hAnsi="Times New Roman" w:cs="Times New Roman"/>
          <w:sz w:val="20"/>
          <w:lang w:val="en-US"/>
        </w:rPr>
        <w:t xml:space="preserve"> tri</w:t>
      </w:r>
      <w:r w:rsidR="006377B7" w:rsidRPr="0028523B">
        <w:rPr>
          <w:rFonts w:ascii="Times New Roman" w:hAnsi="Times New Roman" w:cs="Times New Roman"/>
          <w:sz w:val="20"/>
          <w:lang w:val="en-US"/>
        </w:rPr>
        <w:t xml:space="preserve">, </w:t>
      </w:r>
      <w:r w:rsidR="006377B7" w:rsidRPr="0028523B">
        <w:rPr>
          <w:rFonts w:ascii="Times New Roman" w:hAnsi="Times New Roman" w:cs="Times New Roman"/>
          <w:i/>
          <w:iCs/>
          <w:sz w:val="20"/>
          <w:lang w:val="en-US"/>
        </w:rPr>
        <w:t>p</w:t>
      </w:r>
      <w:r w:rsidR="006377B7" w:rsidRPr="0028523B">
        <w:rPr>
          <w:rFonts w:ascii="Times New Roman" w:hAnsi="Times New Roman" w:cs="Times New Roman"/>
          <w:sz w:val="20"/>
          <w:lang w:val="en-US"/>
        </w:rPr>
        <w:t xml:space="preserve"> = 0.0</w:t>
      </w:r>
      <w:r w:rsidR="003761FA">
        <w:rPr>
          <w:rFonts w:ascii="Times New Roman" w:hAnsi="Times New Roman" w:cs="Times New Roman"/>
          <w:sz w:val="20"/>
          <w:lang w:val="en-US"/>
        </w:rPr>
        <w:t>4</w:t>
      </w:r>
      <w:r w:rsidR="006377B7" w:rsidRPr="0028523B">
        <w:rPr>
          <w:rFonts w:ascii="Times New Roman" w:hAnsi="Times New Roman" w:cs="Times New Roman"/>
          <w:sz w:val="20"/>
          <w:lang w:val="en-US"/>
        </w:rPr>
        <w:t>.</w:t>
      </w:r>
    </w:p>
    <w:p w14:paraId="3DDB3AD5" w14:textId="58464BAA" w:rsidR="003761FA" w:rsidRPr="0028523B" w:rsidRDefault="003761FA" w:rsidP="003761FA">
      <w:pPr>
        <w:rPr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vertAlign w:val="superscript"/>
          <w:lang w:val="en-US"/>
        </w:rPr>
        <w:t>h</w:t>
      </w:r>
      <w:proofErr w:type="gramEnd"/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Pr="0028523B">
        <w:rPr>
          <w:rFonts w:ascii="Times New Roman" w:hAnsi="Times New Roman" w:cs="Times New Roman"/>
          <w:sz w:val="20"/>
          <w:lang w:val="en-US"/>
        </w:rPr>
        <w:t xml:space="preserve">Statistical difference for the comparison of </w:t>
      </w:r>
      <w:r w:rsidRPr="003761FA">
        <w:rPr>
          <w:rFonts w:ascii="Times New Roman" w:hAnsi="Times New Roman" w:cs="Times New Roman"/>
          <w:i/>
          <w:iCs/>
          <w:sz w:val="20"/>
          <w:lang w:val="en-US"/>
        </w:rPr>
        <w:t>P. vivax</w:t>
      </w:r>
      <w:r>
        <w:rPr>
          <w:rFonts w:ascii="Times New Roman" w:hAnsi="Times New Roman" w:cs="Times New Roman"/>
          <w:sz w:val="20"/>
          <w:lang w:val="en-US"/>
        </w:rPr>
        <w:t xml:space="preserve"> 1</w:t>
      </w:r>
      <w:r w:rsidRPr="003761FA">
        <w:rPr>
          <w:rFonts w:ascii="Times New Roman" w:hAnsi="Times New Roman" w:cs="Times New Roman"/>
          <w:sz w:val="20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0"/>
          <w:lang w:val="en-US"/>
        </w:rPr>
        <w:t xml:space="preserve"> tri</w:t>
      </w:r>
      <w:r w:rsidRPr="0028523B">
        <w:rPr>
          <w:rFonts w:ascii="Times New Roman" w:hAnsi="Times New Roman" w:cs="Times New Roman"/>
          <w:sz w:val="20"/>
          <w:lang w:val="en-US"/>
        </w:rPr>
        <w:t xml:space="preserve"> versus </w:t>
      </w:r>
      <w:r w:rsidRPr="003761FA">
        <w:rPr>
          <w:rFonts w:ascii="Times New Roman" w:hAnsi="Times New Roman" w:cs="Times New Roman"/>
          <w:i/>
          <w:iCs/>
          <w:sz w:val="20"/>
          <w:lang w:val="en-US"/>
        </w:rPr>
        <w:t>P. vivax</w:t>
      </w:r>
      <w:r>
        <w:rPr>
          <w:rFonts w:ascii="Times New Roman" w:hAnsi="Times New Roman" w:cs="Times New Roman"/>
          <w:sz w:val="20"/>
          <w:lang w:val="en-US"/>
        </w:rPr>
        <w:t xml:space="preserve"> 3</w:t>
      </w:r>
      <w:r w:rsidRPr="003761FA">
        <w:rPr>
          <w:rFonts w:ascii="Times New Roman" w:hAnsi="Times New Roman" w:cs="Times New Roman"/>
          <w:sz w:val="20"/>
          <w:vertAlign w:val="superscript"/>
          <w:lang w:val="en-US"/>
        </w:rPr>
        <w:t>rd</w:t>
      </w:r>
      <w:r>
        <w:rPr>
          <w:rFonts w:ascii="Times New Roman" w:hAnsi="Times New Roman" w:cs="Times New Roman"/>
          <w:sz w:val="20"/>
          <w:lang w:val="en-US"/>
        </w:rPr>
        <w:t xml:space="preserve"> tri</w:t>
      </w:r>
      <w:r w:rsidRPr="0028523B">
        <w:rPr>
          <w:rFonts w:ascii="Times New Roman" w:hAnsi="Times New Roman" w:cs="Times New Roman"/>
          <w:sz w:val="20"/>
          <w:lang w:val="en-US"/>
        </w:rPr>
        <w:t xml:space="preserve">, </w:t>
      </w:r>
      <w:r w:rsidRPr="0028523B">
        <w:rPr>
          <w:rFonts w:ascii="Times New Roman" w:hAnsi="Times New Roman" w:cs="Times New Roman"/>
          <w:i/>
          <w:iCs/>
          <w:sz w:val="20"/>
          <w:lang w:val="en-US"/>
        </w:rPr>
        <w:t>p</w:t>
      </w:r>
      <w:r w:rsidRPr="0028523B">
        <w:rPr>
          <w:rFonts w:ascii="Times New Roman" w:hAnsi="Times New Roman" w:cs="Times New Roman"/>
          <w:sz w:val="20"/>
          <w:lang w:val="en-US"/>
        </w:rPr>
        <w:t xml:space="preserve"> = 0.0</w:t>
      </w:r>
      <w:r>
        <w:rPr>
          <w:rFonts w:ascii="Times New Roman" w:hAnsi="Times New Roman" w:cs="Times New Roman"/>
          <w:sz w:val="20"/>
          <w:lang w:val="en-US"/>
        </w:rPr>
        <w:t>3</w:t>
      </w:r>
      <w:r w:rsidRPr="0028523B">
        <w:rPr>
          <w:rFonts w:ascii="Times New Roman" w:hAnsi="Times New Roman" w:cs="Times New Roman"/>
          <w:sz w:val="20"/>
          <w:lang w:val="en-US"/>
        </w:rPr>
        <w:t>.</w:t>
      </w:r>
    </w:p>
    <w:p w14:paraId="2BDCD58B" w14:textId="77777777" w:rsidR="009A2BE2" w:rsidRPr="006C39B1" w:rsidRDefault="009A2BE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US"/>
        </w:rPr>
      </w:pPr>
    </w:p>
    <w:sectPr w:rsidR="009A2BE2" w:rsidRPr="006C39B1" w:rsidSect="004A00CA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36D78"/>
    <w:multiLevelType w:val="hybridMultilevel"/>
    <w:tmpl w:val="AE28E18A"/>
    <w:lvl w:ilvl="0" w:tplc="94C82904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F97976"/>
    <w:multiLevelType w:val="hybridMultilevel"/>
    <w:tmpl w:val="F5B8525A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2A5402"/>
    <w:multiLevelType w:val="hybridMultilevel"/>
    <w:tmpl w:val="880CD950"/>
    <w:lvl w:ilvl="0" w:tplc="733E9C8E">
      <w:start w:val="19"/>
      <w:numFmt w:val="bullet"/>
      <w:lvlText w:val=""/>
      <w:lvlJc w:val="left"/>
      <w:pPr>
        <w:ind w:left="349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8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0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2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4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6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8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09" w:hanging="360"/>
      </w:pPr>
      <w:rPr>
        <w:rFonts w:ascii="Wingdings" w:hAnsi="Wingdings" w:hint="default"/>
      </w:rPr>
    </w:lvl>
  </w:abstractNum>
  <w:abstractNum w:abstractNumId="3">
    <w:nsid w:val="29E749B7"/>
    <w:multiLevelType w:val="hybridMultilevel"/>
    <w:tmpl w:val="3056AD5C"/>
    <w:lvl w:ilvl="0" w:tplc="732033A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C27CF1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4738F3"/>
    <w:multiLevelType w:val="hybridMultilevel"/>
    <w:tmpl w:val="F5B8525A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115051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156F35"/>
    <w:multiLevelType w:val="hybridMultilevel"/>
    <w:tmpl w:val="372C23BC"/>
    <w:lvl w:ilvl="0" w:tplc="286E7E4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0"/>
  </w:num>
  <w:num w:numId="5">
    <w:abstractNumId w:val="4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yNzM3sTAyMrQwNTNX0lEKTi0uzszPAykwqQUAr9eenSwAAAA="/>
  </w:docVars>
  <w:rsids>
    <w:rsidRoot w:val="006C4768"/>
    <w:rsid w:val="000031AF"/>
    <w:rsid w:val="00005659"/>
    <w:rsid w:val="000148D3"/>
    <w:rsid w:val="00040269"/>
    <w:rsid w:val="0005051F"/>
    <w:rsid w:val="0005650A"/>
    <w:rsid w:val="00065083"/>
    <w:rsid w:val="000977FB"/>
    <w:rsid w:val="000B5F33"/>
    <w:rsid w:val="000D38F4"/>
    <w:rsid w:val="000D545E"/>
    <w:rsid w:val="000D7759"/>
    <w:rsid w:val="001114AC"/>
    <w:rsid w:val="0011702F"/>
    <w:rsid w:val="00135814"/>
    <w:rsid w:val="001463ED"/>
    <w:rsid w:val="00156F2E"/>
    <w:rsid w:val="001742B7"/>
    <w:rsid w:val="00184852"/>
    <w:rsid w:val="00192B6B"/>
    <w:rsid w:val="00197993"/>
    <w:rsid w:val="001A465A"/>
    <w:rsid w:val="001B05C3"/>
    <w:rsid w:val="001C16DC"/>
    <w:rsid w:val="001C25A6"/>
    <w:rsid w:val="001C3280"/>
    <w:rsid w:val="001F581D"/>
    <w:rsid w:val="00242C6F"/>
    <w:rsid w:val="00255B65"/>
    <w:rsid w:val="002676EF"/>
    <w:rsid w:val="002728A9"/>
    <w:rsid w:val="00274084"/>
    <w:rsid w:val="002745FA"/>
    <w:rsid w:val="0028523B"/>
    <w:rsid w:val="002B6DF9"/>
    <w:rsid w:val="002E4A2E"/>
    <w:rsid w:val="003061AF"/>
    <w:rsid w:val="00332645"/>
    <w:rsid w:val="003640DE"/>
    <w:rsid w:val="003761FA"/>
    <w:rsid w:val="00397EB8"/>
    <w:rsid w:val="003A37CD"/>
    <w:rsid w:val="003A6733"/>
    <w:rsid w:val="003D0656"/>
    <w:rsid w:val="003E6271"/>
    <w:rsid w:val="003E76B7"/>
    <w:rsid w:val="00441D3C"/>
    <w:rsid w:val="00445DB8"/>
    <w:rsid w:val="00475905"/>
    <w:rsid w:val="004759D1"/>
    <w:rsid w:val="00484077"/>
    <w:rsid w:val="004851FD"/>
    <w:rsid w:val="00493415"/>
    <w:rsid w:val="004A00CA"/>
    <w:rsid w:val="004A2A5F"/>
    <w:rsid w:val="004A4265"/>
    <w:rsid w:val="004A4EE1"/>
    <w:rsid w:val="004B472D"/>
    <w:rsid w:val="004C5BAE"/>
    <w:rsid w:val="004D42B1"/>
    <w:rsid w:val="00536265"/>
    <w:rsid w:val="0056553B"/>
    <w:rsid w:val="005825FE"/>
    <w:rsid w:val="005853C3"/>
    <w:rsid w:val="005C1235"/>
    <w:rsid w:val="005C78D6"/>
    <w:rsid w:val="00630620"/>
    <w:rsid w:val="00630DF6"/>
    <w:rsid w:val="006377B7"/>
    <w:rsid w:val="0066364F"/>
    <w:rsid w:val="006721AA"/>
    <w:rsid w:val="00676689"/>
    <w:rsid w:val="00684745"/>
    <w:rsid w:val="006A23F2"/>
    <w:rsid w:val="006A3DBB"/>
    <w:rsid w:val="006C001D"/>
    <w:rsid w:val="006C39B1"/>
    <w:rsid w:val="006C4768"/>
    <w:rsid w:val="006E45D0"/>
    <w:rsid w:val="006F5262"/>
    <w:rsid w:val="006F64EA"/>
    <w:rsid w:val="00717D06"/>
    <w:rsid w:val="00733466"/>
    <w:rsid w:val="00744922"/>
    <w:rsid w:val="00744F46"/>
    <w:rsid w:val="0075663E"/>
    <w:rsid w:val="00783508"/>
    <w:rsid w:val="007835B3"/>
    <w:rsid w:val="007913E9"/>
    <w:rsid w:val="007A3743"/>
    <w:rsid w:val="007D1A09"/>
    <w:rsid w:val="007E330E"/>
    <w:rsid w:val="007F4BF7"/>
    <w:rsid w:val="00800504"/>
    <w:rsid w:val="0080284B"/>
    <w:rsid w:val="008125A9"/>
    <w:rsid w:val="00816258"/>
    <w:rsid w:val="00832417"/>
    <w:rsid w:val="00852F85"/>
    <w:rsid w:val="008B0AE3"/>
    <w:rsid w:val="008C1209"/>
    <w:rsid w:val="008F2CA6"/>
    <w:rsid w:val="00923A2F"/>
    <w:rsid w:val="00933137"/>
    <w:rsid w:val="00935550"/>
    <w:rsid w:val="0094659F"/>
    <w:rsid w:val="00962584"/>
    <w:rsid w:val="00977E89"/>
    <w:rsid w:val="0098633B"/>
    <w:rsid w:val="009A2BE2"/>
    <w:rsid w:val="009C2D84"/>
    <w:rsid w:val="009D65DA"/>
    <w:rsid w:val="009E0175"/>
    <w:rsid w:val="00A1259C"/>
    <w:rsid w:val="00A27DE8"/>
    <w:rsid w:val="00A41974"/>
    <w:rsid w:val="00A473DD"/>
    <w:rsid w:val="00A7500E"/>
    <w:rsid w:val="00A8151E"/>
    <w:rsid w:val="00AA1E11"/>
    <w:rsid w:val="00AA25C0"/>
    <w:rsid w:val="00AC5929"/>
    <w:rsid w:val="00AC6D60"/>
    <w:rsid w:val="00AE15A2"/>
    <w:rsid w:val="00AE3FA8"/>
    <w:rsid w:val="00AF0930"/>
    <w:rsid w:val="00AF104C"/>
    <w:rsid w:val="00B1312A"/>
    <w:rsid w:val="00B160E5"/>
    <w:rsid w:val="00B2130D"/>
    <w:rsid w:val="00B4037B"/>
    <w:rsid w:val="00B51C2F"/>
    <w:rsid w:val="00C16F3A"/>
    <w:rsid w:val="00C21EF8"/>
    <w:rsid w:val="00C5148D"/>
    <w:rsid w:val="00CA6806"/>
    <w:rsid w:val="00CA6A25"/>
    <w:rsid w:val="00CC2A1C"/>
    <w:rsid w:val="00D00AE2"/>
    <w:rsid w:val="00D0195E"/>
    <w:rsid w:val="00D07602"/>
    <w:rsid w:val="00D11571"/>
    <w:rsid w:val="00D13264"/>
    <w:rsid w:val="00D27984"/>
    <w:rsid w:val="00D434B1"/>
    <w:rsid w:val="00D43A68"/>
    <w:rsid w:val="00D4475D"/>
    <w:rsid w:val="00D47425"/>
    <w:rsid w:val="00E0471C"/>
    <w:rsid w:val="00E111CB"/>
    <w:rsid w:val="00E20E07"/>
    <w:rsid w:val="00E33F2E"/>
    <w:rsid w:val="00E5669D"/>
    <w:rsid w:val="00E855AE"/>
    <w:rsid w:val="00E97538"/>
    <w:rsid w:val="00EA2A5A"/>
    <w:rsid w:val="00EC6086"/>
    <w:rsid w:val="00ED3FA6"/>
    <w:rsid w:val="00EE62D3"/>
    <w:rsid w:val="00F01C43"/>
    <w:rsid w:val="00F046C6"/>
    <w:rsid w:val="00F235F7"/>
    <w:rsid w:val="00F60159"/>
    <w:rsid w:val="00F872AA"/>
    <w:rsid w:val="00FC5A59"/>
    <w:rsid w:val="00FE7842"/>
    <w:rsid w:val="00FF2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B1A58"/>
  <w15:docId w15:val="{FE614300-8D2F-4734-89DF-67E0EC5F7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C4768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noProof/>
      <w:color w:val="365F91"/>
      <w:sz w:val="28"/>
      <w:szCs w:val="28"/>
      <w:lang w:val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C4768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C4768"/>
    <w:pPr>
      <w:keepNext/>
      <w:keepLines/>
      <w:spacing w:before="40" w:after="0"/>
      <w:outlineLvl w:val="2"/>
    </w:pPr>
    <w:rPr>
      <w:rFonts w:ascii="Cambria" w:eastAsia="Times New Roman" w:hAnsi="Cambria" w:cs="Times New Roman"/>
      <w:noProof/>
      <w:color w:val="243F60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uiPriority w:val="9"/>
    <w:qFormat/>
    <w:rsid w:val="006C4768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noProof/>
      <w:color w:val="365F91"/>
      <w:sz w:val="28"/>
      <w:szCs w:val="28"/>
      <w:lang w:val="en-US"/>
    </w:rPr>
  </w:style>
  <w:style w:type="paragraph" w:customStyle="1" w:styleId="Ttulo21">
    <w:name w:val="Título 21"/>
    <w:basedOn w:val="Normal"/>
    <w:next w:val="Normal"/>
    <w:uiPriority w:val="9"/>
    <w:semiHidden/>
    <w:unhideWhenUsed/>
    <w:qFormat/>
    <w:rsid w:val="006C4768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6C4768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noProof/>
      <w:color w:val="243F60"/>
      <w:sz w:val="24"/>
      <w:szCs w:val="24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6C4768"/>
  </w:style>
  <w:style w:type="character" w:customStyle="1" w:styleId="Ttulo1Char">
    <w:name w:val="Título 1 Char"/>
    <w:basedOn w:val="Fontepargpadro"/>
    <w:link w:val="Ttulo1"/>
    <w:uiPriority w:val="9"/>
    <w:rsid w:val="006C4768"/>
    <w:rPr>
      <w:rFonts w:ascii="Cambria" w:eastAsia="Times New Roman" w:hAnsi="Cambria" w:cs="Times New Roman"/>
      <w:b/>
      <w:bCs/>
      <w:noProof/>
      <w:color w:val="365F91"/>
      <w:sz w:val="28"/>
      <w:szCs w:val="28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C4768"/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character" w:styleId="Hyperlink">
    <w:name w:val="Hyperlink"/>
    <w:basedOn w:val="Fontepargpadro"/>
    <w:uiPriority w:val="99"/>
    <w:unhideWhenUsed/>
    <w:rsid w:val="006C4768"/>
    <w:rPr>
      <w:color w:val="0000FF"/>
      <w:u w:val="single"/>
    </w:rPr>
  </w:style>
  <w:style w:type="table" w:styleId="Tabelacomgrade">
    <w:name w:val="Table Grid"/>
    <w:basedOn w:val="Tabelanormal"/>
    <w:rsid w:val="006C4768"/>
    <w:pPr>
      <w:spacing w:after="0" w:line="240" w:lineRule="auto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2">
    <w:name w:val="Style2"/>
    <w:basedOn w:val="Ttulo2"/>
    <w:link w:val="Style2Char"/>
    <w:qFormat/>
    <w:rsid w:val="006C4768"/>
  </w:style>
  <w:style w:type="character" w:customStyle="1" w:styleId="Style2Char">
    <w:name w:val="Style2 Char"/>
    <w:basedOn w:val="Fontepargpadro"/>
    <w:link w:val="Style2"/>
    <w:rsid w:val="006C4768"/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C4768"/>
    <w:rPr>
      <w:noProof/>
      <w:sz w:val="20"/>
      <w:szCs w:val="20"/>
      <w:lang w:val="en-US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C4768"/>
    <w:pPr>
      <w:spacing w:after="200" w:line="240" w:lineRule="auto"/>
    </w:pPr>
    <w:rPr>
      <w:noProof/>
      <w:sz w:val="20"/>
      <w:szCs w:val="20"/>
      <w:lang w:val="en-US"/>
    </w:rPr>
  </w:style>
  <w:style w:type="character" w:customStyle="1" w:styleId="TextodecomentrioChar1">
    <w:name w:val="Texto de comentário Char1"/>
    <w:basedOn w:val="Fontepargpadro"/>
    <w:uiPriority w:val="99"/>
    <w:semiHidden/>
    <w:rsid w:val="006C4768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C4768"/>
    <w:rPr>
      <w:b/>
      <w:bCs/>
      <w:noProof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C4768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6C4768"/>
    <w:rPr>
      <w:b/>
      <w:bCs/>
      <w:sz w:val="20"/>
      <w:szCs w:val="20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4768"/>
    <w:rPr>
      <w:rFonts w:ascii="Segoe UI" w:hAnsi="Segoe UI" w:cs="Segoe UI"/>
      <w:noProof/>
      <w:sz w:val="18"/>
      <w:szCs w:val="18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C4768"/>
    <w:pPr>
      <w:spacing w:after="0" w:line="240" w:lineRule="auto"/>
    </w:pPr>
    <w:rPr>
      <w:rFonts w:ascii="Segoe UI" w:hAnsi="Segoe UI" w:cs="Segoe UI"/>
      <w:noProof/>
      <w:sz w:val="18"/>
      <w:szCs w:val="18"/>
      <w:lang w:val="en-US"/>
    </w:rPr>
  </w:style>
  <w:style w:type="character" w:customStyle="1" w:styleId="TextodebaloChar1">
    <w:name w:val="Texto de balão Char1"/>
    <w:basedOn w:val="Fontepargpadro"/>
    <w:uiPriority w:val="99"/>
    <w:semiHidden/>
    <w:rsid w:val="006C4768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6C4768"/>
    <w:pPr>
      <w:spacing w:after="200" w:line="276" w:lineRule="auto"/>
      <w:ind w:left="720"/>
      <w:contextualSpacing/>
    </w:pPr>
    <w:rPr>
      <w:rFonts w:ascii="Arial" w:hAnsi="Arial"/>
      <w:noProof/>
      <w:sz w:val="24"/>
      <w:lang w:val="en-US"/>
    </w:rPr>
  </w:style>
  <w:style w:type="paragraph" w:customStyle="1" w:styleId="Compact">
    <w:name w:val="Compact"/>
    <w:basedOn w:val="Corpodetexto"/>
    <w:qFormat/>
    <w:rsid w:val="006C4768"/>
    <w:pPr>
      <w:spacing w:before="36" w:after="36" w:line="240" w:lineRule="auto"/>
    </w:pPr>
    <w:rPr>
      <w:rFonts w:ascii="Calibri" w:hAnsi="Calibri"/>
      <w:noProof w:val="0"/>
      <w:szCs w:val="24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6C4768"/>
    <w:pPr>
      <w:spacing w:after="120" w:line="276" w:lineRule="auto"/>
    </w:pPr>
    <w:rPr>
      <w:rFonts w:ascii="Arial" w:hAnsi="Arial"/>
      <w:noProof/>
      <w:sz w:val="24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6C4768"/>
    <w:rPr>
      <w:rFonts w:ascii="Arial" w:hAnsi="Arial"/>
      <w:noProof/>
      <w:sz w:val="24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6C4768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noProof/>
      <w:color w:val="17365D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6C4768"/>
    <w:rPr>
      <w:rFonts w:ascii="Cambria" w:eastAsia="Times New Roman" w:hAnsi="Cambria" w:cs="Times New Roman"/>
      <w:noProof/>
      <w:color w:val="17365D"/>
      <w:spacing w:val="5"/>
      <w:kern w:val="28"/>
      <w:sz w:val="52"/>
      <w:szCs w:val="52"/>
    </w:rPr>
  </w:style>
  <w:style w:type="paragraph" w:styleId="Cabealho">
    <w:name w:val="header"/>
    <w:basedOn w:val="Normal"/>
    <w:link w:val="CabealhoChar"/>
    <w:uiPriority w:val="99"/>
    <w:unhideWhenUsed/>
    <w:rsid w:val="006C4768"/>
    <w:pPr>
      <w:tabs>
        <w:tab w:val="center" w:pos="4252"/>
        <w:tab w:val="right" w:pos="8504"/>
      </w:tabs>
      <w:spacing w:after="0" w:line="240" w:lineRule="auto"/>
    </w:pPr>
    <w:rPr>
      <w:rFonts w:ascii="Arial" w:hAnsi="Arial"/>
      <w:noProof/>
      <w:sz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6C4768"/>
    <w:rPr>
      <w:rFonts w:ascii="Arial" w:hAnsi="Arial"/>
      <w:noProof/>
      <w:sz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6C4768"/>
    <w:pPr>
      <w:tabs>
        <w:tab w:val="center" w:pos="4252"/>
        <w:tab w:val="right" w:pos="8504"/>
      </w:tabs>
      <w:spacing w:after="0" w:line="240" w:lineRule="auto"/>
    </w:pPr>
    <w:rPr>
      <w:rFonts w:ascii="Arial" w:hAnsi="Arial"/>
      <w:noProof/>
      <w:sz w:val="24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6C4768"/>
    <w:rPr>
      <w:rFonts w:ascii="Arial" w:hAnsi="Arial"/>
      <w:noProof/>
      <w:sz w:val="24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C4768"/>
    <w:rPr>
      <w:rFonts w:ascii="Cambria" w:eastAsia="Times New Roman" w:hAnsi="Cambria" w:cs="Times New Roman"/>
      <w:noProof/>
      <w:color w:val="243F60"/>
      <w:szCs w:val="24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6C4768"/>
  </w:style>
  <w:style w:type="character" w:customStyle="1" w:styleId="Ttulo1Char1">
    <w:name w:val="Título 1 Char1"/>
    <w:basedOn w:val="Fontepargpadro"/>
    <w:uiPriority w:val="9"/>
    <w:rsid w:val="006C47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har1">
    <w:name w:val="Título 2 Char1"/>
    <w:basedOn w:val="Fontepargpadro"/>
    <w:uiPriority w:val="9"/>
    <w:semiHidden/>
    <w:rsid w:val="006C47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har1">
    <w:name w:val="Título 3 Char1"/>
    <w:basedOn w:val="Fontepargpadro"/>
    <w:uiPriority w:val="9"/>
    <w:semiHidden/>
    <w:rsid w:val="006C47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21">
    <w:name w:val="Table Grid21"/>
    <w:basedOn w:val="Tabelanormal"/>
    <w:next w:val="Tabelacomgrade"/>
    <w:uiPriority w:val="59"/>
    <w:rsid w:val="006C4768"/>
    <w:pPr>
      <w:spacing w:after="0" w:line="240" w:lineRule="auto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3</Words>
  <Characters>2070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Dombrowski</dc:creator>
  <cp:keywords/>
  <dc:description/>
  <cp:lastModifiedBy>André Barateiro</cp:lastModifiedBy>
  <cp:revision>4</cp:revision>
  <cp:lastPrinted>2018-07-30T20:38:00Z</cp:lastPrinted>
  <dcterms:created xsi:type="dcterms:W3CDTF">2021-03-06T22:35:00Z</dcterms:created>
  <dcterms:modified xsi:type="dcterms:W3CDTF">2021-03-22T19:38:00Z</dcterms:modified>
</cp:coreProperties>
</file>